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BF1" w:rsidRPr="00E12D00" w:rsidRDefault="00F45BF1" w:rsidP="00F45BF1">
      <w:pPr>
        <w:pBdr>
          <w:bottom w:val="double" w:sz="6" w:space="29" w:color="auto"/>
        </w:pBdr>
        <w:spacing w:line="24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2D00">
        <w:rPr>
          <w:rFonts w:ascii="Times New Roman" w:hAnsi="Times New Roman" w:cs="Times New Roman"/>
          <w:b/>
          <w:sz w:val="24"/>
          <w:szCs w:val="24"/>
        </w:rPr>
        <w:t>Appendix – construct definitions and items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5400"/>
        <w:gridCol w:w="2430"/>
      </w:tblGrid>
      <w:tr w:rsidR="00F45BF1" w:rsidRPr="00BD7FCB" w:rsidTr="002321EE">
        <w:tc>
          <w:tcPr>
            <w:tcW w:w="1638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ind w:left="90" w:hanging="2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85F">
              <w:rPr>
                <w:rFonts w:ascii="Times New Roman" w:hAnsi="Times New Roman" w:cs="Times New Roman"/>
                <w:color w:val="000000"/>
              </w:rPr>
              <w:t>Construct</w:t>
            </w:r>
          </w:p>
        </w:tc>
        <w:tc>
          <w:tcPr>
            <w:tcW w:w="5400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85F">
              <w:rPr>
                <w:rFonts w:ascii="Times New Roman" w:hAnsi="Times New Roman" w:cs="Times New Roman"/>
                <w:color w:val="000000"/>
              </w:rPr>
              <w:t>Items</w:t>
            </w:r>
          </w:p>
        </w:tc>
        <w:tc>
          <w:tcPr>
            <w:tcW w:w="2430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ind w:right="-355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urce</w:t>
            </w:r>
          </w:p>
        </w:tc>
      </w:tr>
      <w:tr w:rsidR="00F45BF1" w:rsidRPr="00BD7FCB" w:rsidTr="002321EE">
        <w:tc>
          <w:tcPr>
            <w:tcW w:w="1638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st – Family &amp;</w:t>
            </w: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ganization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ing a five-point Likert scale</w:t>
            </w:r>
          </w:p>
        </w:tc>
        <w:tc>
          <w:tcPr>
            <w:tcW w:w="5400" w:type="dxa"/>
          </w:tcPr>
          <w:p w:rsidR="00F45BF1" w:rsidRPr="005E654B" w:rsidRDefault="00F45BF1" w:rsidP="002321EE">
            <w:pPr>
              <w:pStyle w:val="NoSpacing"/>
              <w:ind w:left="0" w:firstLine="0"/>
              <w:rPr>
                <w:sz w:val="20"/>
                <w:szCs w:val="20"/>
              </w:rPr>
            </w:pPr>
            <w:r w:rsidRPr="005E654B">
              <w:rPr>
                <w:sz w:val="20"/>
                <w:szCs w:val="20"/>
              </w:rPr>
              <w:t>Benevolence:</w:t>
            </w:r>
          </w:p>
          <w:p w:rsidR="00F45BF1" w:rsidRDefault="00F45BF1" w:rsidP="00F45BF1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7759EA">
              <w:rPr>
                <w:sz w:val="20"/>
                <w:szCs w:val="20"/>
              </w:rPr>
              <w:t xml:space="preserve">My supervisor keeps my interests in mind when making decisions. </w:t>
            </w:r>
          </w:p>
          <w:p w:rsidR="00F45BF1" w:rsidRDefault="00F45BF1" w:rsidP="00F45BF1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7759EA">
              <w:rPr>
                <w:sz w:val="20"/>
                <w:szCs w:val="20"/>
              </w:rPr>
              <w:t>I would be willing to let my supervisor have complete control over my future in this company.</w:t>
            </w:r>
          </w:p>
          <w:p w:rsidR="00F45BF1" w:rsidRPr="007759EA" w:rsidRDefault="00F45BF1" w:rsidP="00F45BF1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7759EA">
              <w:rPr>
                <w:sz w:val="20"/>
                <w:szCs w:val="20"/>
              </w:rPr>
              <w:t>If my supervisor asked why a problem occurred, I would speak freely even if I were partly to blame.</w:t>
            </w:r>
          </w:p>
          <w:p w:rsidR="00F45BF1" w:rsidRPr="007759EA" w:rsidRDefault="00F45BF1" w:rsidP="00F45BF1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7759EA">
              <w:rPr>
                <w:sz w:val="20"/>
                <w:szCs w:val="20"/>
              </w:rPr>
              <w:t>I feel comfortable being creative because my supervisor understands that sometimes creative solutions do not work.</w:t>
            </w:r>
          </w:p>
          <w:p w:rsidR="00F45BF1" w:rsidRPr="007759EA" w:rsidRDefault="00F45BF1" w:rsidP="00F45BF1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7759EA">
              <w:rPr>
                <w:sz w:val="20"/>
                <w:szCs w:val="20"/>
              </w:rPr>
              <w:t xml:space="preserve">It is important for me to have a good way to keep an eye on my supervisor.(R) </w:t>
            </w:r>
          </w:p>
          <w:p w:rsidR="00F45BF1" w:rsidRPr="007759EA" w:rsidRDefault="00F45BF1" w:rsidP="00F45BF1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7759EA">
              <w:rPr>
                <w:sz w:val="20"/>
                <w:szCs w:val="20"/>
              </w:rPr>
              <w:t>Increasing my vulnerability to criticism by my supervisor would be a mistake.(R)</w:t>
            </w:r>
          </w:p>
          <w:p w:rsidR="00F45BF1" w:rsidRPr="007759EA" w:rsidRDefault="00F45BF1" w:rsidP="00F45BF1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7759EA">
              <w:rPr>
                <w:sz w:val="20"/>
                <w:szCs w:val="20"/>
              </w:rPr>
              <w:t>If I had my way, I would not let my supervisor have any influence over decisions that are important to me. (R)</w:t>
            </w:r>
          </w:p>
          <w:p w:rsidR="00F45BF1" w:rsidRDefault="00F45BF1" w:rsidP="002321EE">
            <w:pPr>
              <w:pStyle w:val="NoSpacing"/>
              <w:ind w:left="72" w:firstLine="0"/>
              <w:rPr>
                <w:sz w:val="20"/>
                <w:szCs w:val="20"/>
              </w:rPr>
            </w:pPr>
          </w:p>
          <w:p w:rsidR="00F45BF1" w:rsidRPr="00AC395B" w:rsidRDefault="00F45BF1" w:rsidP="002321EE">
            <w:pPr>
              <w:pStyle w:val="NoSpacing"/>
              <w:ind w:left="72" w:firstLine="0"/>
              <w:rPr>
                <w:sz w:val="20"/>
                <w:szCs w:val="20"/>
              </w:rPr>
            </w:pPr>
            <w:r w:rsidRPr="00AC395B">
              <w:rPr>
                <w:sz w:val="20"/>
                <w:szCs w:val="20"/>
              </w:rPr>
              <w:t>Integrity:</w:t>
            </w:r>
          </w:p>
          <w:p w:rsidR="00F45BF1" w:rsidRPr="0025425B" w:rsidRDefault="00F45BF1" w:rsidP="00F45BF1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5425B">
              <w:rPr>
                <w:sz w:val="20"/>
                <w:szCs w:val="20"/>
              </w:rPr>
              <w:t>Top management has a strong sense of justice.</w:t>
            </w:r>
          </w:p>
          <w:p w:rsidR="00F45BF1" w:rsidRPr="0025425B" w:rsidRDefault="00F45BF1" w:rsidP="00F45BF1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5425B">
              <w:rPr>
                <w:sz w:val="20"/>
                <w:szCs w:val="20"/>
              </w:rPr>
              <w:t>I never have to wonder whether top management will stick to its word.</w:t>
            </w:r>
          </w:p>
          <w:p w:rsidR="00F45BF1" w:rsidRPr="0025425B" w:rsidRDefault="00F45BF1" w:rsidP="00F45BF1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5425B">
              <w:rPr>
                <w:sz w:val="20"/>
                <w:szCs w:val="20"/>
              </w:rPr>
              <w:t>Top management tries hard to be fair in dealings with others.</w:t>
            </w:r>
          </w:p>
          <w:p w:rsidR="00F45BF1" w:rsidRPr="0025425B" w:rsidRDefault="00F45BF1" w:rsidP="00F45BF1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5425B">
              <w:rPr>
                <w:sz w:val="20"/>
                <w:szCs w:val="20"/>
              </w:rPr>
              <w:t>Top management actions and behaviors are not very consistent.</w:t>
            </w:r>
            <w:r>
              <w:rPr>
                <w:sz w:val="20"/>
                <w:szCs w:val="20"/>
              </w:rPr>
              <w:t xml:space="preserve"> (R) </w:t>
            </w:r>
          </w:p>
          <w:p w:rsidR="00F45BF1" w:rsidRPr="0025425B" w:rsidRDefault="00F45BF1" w:rsidP="00F45BF1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5425B">
              <w:rPr>
                <w:sz w:val="20"/>
                <w:szCs w:val="20"/>
              </w:rPr>
              <w:t>I like top management’s values.</w:t>
            </w:r>
          </w:p>
          <w:p w:rsidR="00F45BF1" w:rsidRPr="00AC395B" w:rsidRDefault="00F45BF1" w:rsidP="00F45BF1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5425B">
              <w:rPr>
                <w:sz w:val="20"/>
                <w:szCs w:val="20"/>
              </w:rPr>
              <w:t>Sound principles seem to guide top management’s behavior.</w:t>
            </w:r>
          </w:p>
        </w:tc>
        <w:tc>
          <w:tcPr>
            <w:tcW w:w="2430" w:type="dxa"/>
          </w:tcPr>
          <w:p w:rsidR="00F45BF1" w:rsidRPr="001E5136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rm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ayer, &amp; Davis, 2007)</w:t>
            </w: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hAnsi="Times New Roman"/>
                <w:color w:val="000000"/>
                <w:sz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Pr="001E5136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ind w:left="-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ayer &amp; Davis, 1999)</w:t>
            </w:r>
          </w:p>
        </w:tc>
      </w:tr>
      <w:tr w:rsidR="00F45BF1" w:rsidRPr="00BD7FCB" w:rsidTr="002321EE">
        <w:tc>
          <w:tcPr>
            <w:tcW w:w="1638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dence in Management, using a five-poi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kert scale</w:t>
            </w:r>
          </w:p>
        </w:tc>
        <w:tc>
          <w:tcPr>
            <w:tcW w:w="5400" w:type="dxa"/>
          </w:tcPr>
          <w:p w:rsidR="00F45BF1" w:rsidRPr="00D2085F" w:rsidRDefault="00F45BF1" w:rsidP="00F45BF1">
            <w:pPr>
              <w:keepLines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top management team is very capable of performing its job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The top management team is known to be successful at the things it tries to do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Top management has much knowledge about the work that needs to be done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I feel very confident about top management’s skills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Top management has specialized capabilities that can increase our performance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Top management is well qualified.</w:t>
            </w:r>
          </w:p>
          <w:p w:rsidR="00F45BF1" w:rsidRPr="00D2085F" w:rsidRDefault="00F45BF1" w:rsidP="002321EE">
            <w:pPr>
              <w:pStyle w:val="NoSpacing"/>
              <w:ind w:firstLine="0"/>
            </w:pPr>
          </w:p>
        </w:tc>
        <w:tc>
          <w:tcPr>
            <w:tcW w:w="2430" w:type="dxa"/>
          </w:tcPr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cs="Arial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ayer &amp; Davis, 1999)</w:t>
            </w:r>
          </w:p>
        </w:tc>
      </w:tr>
      <w:tr w:rsidR="00F45BF1" w:rsidRPr="001106B2" w:rsidTr="002321EE">
        <w:tc>
          <w:tcPr>
            <w:tcW w:w="1638" w:type="dxa"/>
          </w:tcPr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d Vis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ing a five-point Likert scale</w:t>
            </w:r>
          </w:p>
        </w:tc>
        <w:tc>
          <w:tcPr>
            <w:tcW w:w="5400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A/NEA Survey Items</w:t>
            </w:r>
          </w:p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d Vision: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gement emphasizes a vision for the future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 often discuss possibilities for the future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 future as an organization will be better than our past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eel inspired by our vision and mission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 are encouraged by management to build on ou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ths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r work is focused on our mission and vision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ur purpose as an organization is clear in our vision and mission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gement emphasizes our current strengths.</w:t>
            </w: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ssion: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o not feel trusted by my colleagues. (R)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eel trusted by my colleagues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re about my colleagues at work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o not trust my colleagues. (R)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o not care about my colleagues at work. (R)</w:t>
            </w:r>
          </w:p>
          <w:p w:rsidR="00F45BF1" w:rsidRDefault="00F45BF1" w:rsidP="00F45BF1">
            <w:pPr>
              <w:keepLines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rust my colleagues.</w:t>
            </w: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Positive Mood: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s is a great place to work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enjoy working here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o not like working here. (R)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ing here is a joy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 had a choice, I would work somewhere else. (R)</w:t>
            </w:r>
          </w:p>
          <w:p w:rsidR="00F45BF1" w:rsidRDefault="00F45BF1" w:rsidP="00F45BF1">
            <w:pPr>
              <w:keepLines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, it feels good to work here.</w:t>
            </w:r>
          </w:p>
          <w:p w:rsidR="00F45BF1" w:rsidRPr="008864B6" w:rsidRDefault="00F45BF1" w:rsidP="002321EE">
            <w:pPr>
              <w:keepLines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ind w:left="342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Pr="002078EA" w:rsidRDefault="00F45BF1" w:rsidP="002321EE">
            <w:pPr>
              <w:pStyle w:val="EndNoteBibliography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2078E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Boyatzis, 2008)</w:t>
            </w:r>
          </w:p>
          <w:p w:rsidR="00F45BF1" w:rsidRPr="00D2085F" w:rsidRDefault="00F45BF1" w:rsidP="002321EE">
            <w:pPr>
              <w:pStyle w:val="ListParagraph"/>
              <w:ind w:left="36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5BF1" w:rsidRPr="00BD7FCB" w:rsidTr="002321EE">
        <w:tc>
          <w:tcPr>
            <w:tcW w:w="1638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ind w:left="9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ole Clarity and Role Confli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ing a five-point Likert scale</w:t>
            </w:r>
          </w:p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</w:tcPr>
          <w:p w:rsidR="00F45BF1" w:rsidRPr="00D2085F" w:rsidRDefault="00F45BF1" w:rsidP="002321EE">
            <w:pPr>
              <w:pStyle w:val="NoSpacing"/>
              <w:ind w:left="0" w:firstLine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le Clarity</w:t>
            </w:r>
            <w:r w:rsidRPr="00D2085F">
              <w:rPr>
                <w:bCs/>
                <w:sz w:val="20"/>
                <w:szCs w:val="20"/>
              </w:rPr>
              <w:t>: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2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>I feel certain about how much authority I have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2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>I have clear, planned goals and objectives for my job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2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 xml:space="preserve">I know that I have divided my time properly. 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2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>I know what my responsibilities are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2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 xml:space="preserve">I know exactly what is expected of me. 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2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>Explanation is clear of what has to be done.</w:t>
            </w:r>
          </w:p>
          <w:p w:rsidR="00F45BF1" w:rsidRPr="00D2085F" w:rsidRDefault="00F45BF1" w:rsidP="002321EE">
            <w:pPr>
              <w:pStyle w:val="NoSpacing"/>
              <w:ind w:left="0" w:firstLine="0"/>
              <w:rPr>
                <w:bCs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NoSpacing"/>
              <w:ind w:left="0" w:firstLine="0"/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>Role Conflict: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3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 xml:space="preserve">I have to do things that should be done differently. 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3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>I receive an assignment without the manpower to complete it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3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>I have to buck a rule or policy in order to carry out an assignment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3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 xml:space="preserve">I work with two or more groups who operate quite differently. 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3"/>
              </w:numPr>
              <w:rPr>
                <w:bCs/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>I receive incompatible requests from two or more people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 xml:space="preserve">I do things that are apt to be accepted by one person and not accepted by others. 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3"/>
              </w:numPr>
              <w:rPr>
                <w:sz w:val="20"/>
                <w:szCs w:val="20"/>
              </w:rPr>
            </w:pPr>
            <w:r w:rsidRPr="00D2085F">
              <w:rPr>
                <w:bCs/>
                <w:sz w:val="20"/>
                <w:szCs w:val="20"/>
              </w:rPr>
              <w:t xml:space="preserve">I receive an assignment without adequate resources and materials to execute it. </w:t>
            </w:r>
          </w:p>
          <w:p w:rsidR="00F45BF1" w:rsidRPr="00D2085F" w:rsidRDefault="00F45BF1" w:rsidP="002321EE">
            <w:pPr>
              <w:pStyle w:val="NoSpacing"/>
              <w:ind w:left="0" w:firstLine="0"/>
            </w:pPr>
          </w:p>
        </w:tc>
        <w:tc>
          <w:tcPr>
            <w:tcW w:w="2430" w:type="dxa"/>
          </w:tcPr>
          <w:p w:rsidR="00F45BF1" w:rsidRPr="00637774" w:rsidRDefault="00F45BF1" w:rsidP="002321EE">
            <w:pPr>
              <w:pStyle w:val="ListParagraph"/>
              <w:ind w:left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37774">
              <w:rPr>
                <w:rFonts w:ascii="Times New Roman" w:hAnsi="Times New Roman"/>
                <w:noProof/>
                <w:sz w:val="20"/>
                <w:szCs w:val="20"/>
              </w:rPr>
              <w:t>(Rizzo, House, &amp; Lirtzman, 1970)</w:t>
            </w:r>
          </w:p>
          <w:p w:rsidR="00F45BF1" w:rsidRPr="00D2085F" w:rsidRDefault="00F45BF1" w:rsidP="002321EE">
            <w:pPr>
              <w:pStyle w:val="ListParagraph"/>
              <w:ind w:left="37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45BF1" w:rsidRPr="00BD7FCB" w:rsidTr="002321EE">
        <w:tc>
          <w:tcPr>
            <w:tcW w:w="1638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zational &amp; Professional Develop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ing a five-point Likert scale</w:t>
            </w:r>
          </w:p>
        </w:tc>
        <w:tc>
          <w:tcPr>
            <w:tcW w:w="5400" w:type="dxa"/>
          </w:tcPr>
          <w:p w:rsidR="00F45BF1" w:rsidRPr="00D2085F" w:rsidRDefault="00F45BF1" w:rsidP="002321EE">
            <w:pPr>
              <w:pStyle w:val="NoSpacing"/>
              <w:ind w:left="72" w:firstLine="0"/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 xml:space="preserve">Commitment to Learning:  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Managers basically agree that our organization’s ability to learn is the key to our competitive advantage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The basic values of this organization include learning as key to improvement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The sense around here is that employee learning is an investment, not an expense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Learning in my organization is seen as a key commodity necessary to guarantee organizational survival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Our culture is one that does not make employee learning a top priority. (R)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The collective wisdom in this enterprise is that once we quit learning, we endanger our future.</w:t>
            </w:r>
          </w:p>
          <w:p w:rsidR="00F45BF1" w:rsidRPr="00D2085F" w:rsidRDefault="00F45BF1" w:rsidP="002321EE">
            <w:pPr>
              <w:pStyle w:val="NoSpacing"/>
              <w:ind w:firstLine="0"/>
              <w:rPr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NoSpacing"/>
              <w:ind w:firstLine="0"/>
              <w:rPr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NoSpacing"/>
              <w:ind w:left="72" w:firstLine="0"/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Professional Networking Behavior:  “In the past I have…”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Given business contacts a phone call to keep in touch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Attended professional seminars or workshops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 xml:space="preserve">Attended meetings of </w:t>
            </w:r>
            <w:r w:rsidRPr="00D2085F">
              <w:rPr>
                <w:sz w:val="20"/>
                <w:szCs w:val="20"/>
                <w:u w:val="single"/>
              </w:rPr>
              <w:t>Industry</w:t>
            </w:r>
            <w:r w:rsidRPr="00D2085F">
              <w:rPr>
                <w:sz w:val="20"/>
                <w:szCs w:val="20"/>
              </w:rPr>
              <w:t xml:space="preserve">-related </w:t>
            </w:r>
            <w:r w:rsidRPr="00D2085F">
              <w:rPr>
                <w:sz w:val="20"/>
                <w:szCs w:val="20"/>
                <w:u w:val="single"/>
              </w:rPr>
              <w:t>associations</w:t>
            </w:r>
            <w:r w:rsidRPr="00D2085F">
              <w:rPr>
                <w:sz w:val="20"/>
                <w:szCs w:val="20"/>
              </w:rPr>
              <w:t>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Attended meetings of civic/social groups, clubs and so forth.</w:t>
            </w:r>
          </w:p>
          <w:p w:rsidR="00F45BF1" w:rsidRPr="00D2085F" w:rsidRDefault="00F45BF1" w:rsidP="002321EE">
            <w:pPr>
              <w:pStyle w:val="NoSpacing"/>
              <w:ind w:firstLine="0"/>
            </w:pPr>
          </w:p>
        </w:tc>
        <w:tc>
          <w:tcPr>
            <w:tcW w:w="2430" w:type="dxa"/>
          </w:tcPr>
          <w:p w:rsidR="00F45BF1" w:rsidRPr="00637774" w:rsidRDefault="00F45BF1" w:rsidP="002321EE">
            <w:pPr>
              <w:pStyle w:val="NoSpacing"/>
              <w:ind w:left="-18" w:firstLine="0"/>
              <w:rPr>
                <w:sz w:val="20"/>
                <w:szCs w:val="20"/>
              </w:rPr>
            </w:pPr>
            <w:r w:rsidRPr="00637774">
              <w:rPr>
                <w:noProof/>
                <w:sz w:val="20"/>
                <w:szCs w:val="20"/>
              </w:rPr>
              <w:lastRenderedPageBreak/>
              <w:t>(Calantone, Cavusgil, &amp; Zhao, 2002)</w:t>
            </w:r>
          </w:p>
          <w:p w:rsidR="00F45BF1" w:rsidRPr="00D2085F" w:rsidRDefault="00F45BF1" w:rsidP="002321EE">
            <w:pPr>
              <w:pStyle w:val="NoSpacing"/>
              <w:ind w:left="-18" w:firstLine="0"/>
              <w:rPr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NoSpacing"/>
              <w:ind w:left="-18" w:firstLine="0"/>
              <w:rPr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NoSpacing"/>
              <w:ind w:left="-18" w:firstLine="0"/>
              <w:rPr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NoSpacing"/>
              <w:ind w:left="-18" w:firstLine="0"/>
              <w:rPr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NoSpacing"/>
              <w:ind w:left="-18" w:firstLine="0"/>
              <w:rPr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NoSpacing"/>
              <w:ind w:left="-18" w:firstLine="0"/>
              <w:rPr>
                <w:sz w:val="20"/>
                <w:szCs w:val="20"/>
              </w:rPr>
            </w:pPr>
          </w:p>
          <w:p w:rsidR="00F45BF1" w:rsidRDefault="00F45BF1" w:rsidP="002321EE">
            <w:pPr>
              <w:pStyle w:val="NoSpacing"/>
              <w:ind w:left="-18" w:firstLine="0"/>
              <w:rPr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pStyle w:val="NoSpacing"/>
              <w:ind w:left="-18" w:firstLine="0"/>
              <w:rPr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pStyle w:val="NoSpacing"/>
              <w:ind w:left="-18" w:firstLine="0"/>
              <w:rPr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pStyle w:val="NoSpacing"/>
              <w:ind w:left="-18" w:firstLine="0"/>
              <w:rPr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pStyle w:val="NoSpacing"/>
              <w:ind w:left="-18" w:firstLine="0"/>
              <w:rPr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pStyle w:val="NoSpacing"/>
              <w:ind w:left="-18" w:firstLine="0"/>
              <w:rPr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pStyle w:val="NoSpacing"/>
              <w:ind w:left="-18" w:firstLine="0"/>
              <w:rPr>
                <w:color w:val="000000"/>
                <w:sz w:val="20"/>
                <w:szCs w:val="20"/>
              </w:rPr>
            </w:pPr>
          </w:p>
          <w:p w:rsidR="00F45BF1" w:rsidRPr="00637774" w:rsidRDefault="00F45BF1" w:rsidP="002321EE">
            <w:pPr>
              <w:pStyle w:val="NoSpacing"/>
              <w:ind w:left="-18" w:firstLine="0"/>
              <w:rPr>
                <w:sz w:val="20"/>
                <w:szCs w:val="20"/>
              </w:rPr>
            </w:pPr>
            <w:r w:rsidRPr="00637774">
              <w:rPr>
                <w:noProof/>
                <w:sz w:val="20"/>
                <w:szCs w:val="20"/>
              </w:rPr>
              <w:t>(Forret &amp; Dougherty, 2001)</w:t>
            </w:r>
          </w:p>
        </w:tc>
      </w:tr>
      <w:tr w:rsidR="00F45BF1" w:rsidRPr="00BD7FCB" w:rsidTr="002321EE">
        <w:tc>
          <w:tcPr>
            <w:tcW w:w="1638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rowth </w:t>
            </w: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ent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ing a five-point Likert scale</w:t>
            </w:r>
          </w:p>
        </w:tc>
        <w:tc>
          <w:tcPr>
            <w:tcW w:w="5400" w:type="dxa"/>
          </w:tcPr>
          <w:p w:rsidR="00F45BF1" w:rsidRPr="00D2085F" w:rsidRDefault="00F45BF1" w:rsidP="002321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wth Orientation: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u w:val="single"/>
              </w:rPr>
            </w:pPr>
            <w:r w:rsidRPr="00D2085F">
              <w:rPr>
                <w:sz w:val="20"/>
                <w:szCs w:val="20"/>
              </w:rPr>
              <w:t>The capacity of our management has kept pace with our growth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u w:val="single"/>
              </w:rPr>
            </w:pPr>
            <w:r w:rsidRPr="00D2085F">
              <w:rPr>
                <w:sz w:val="20"/>
                <w:szCs w:val="20"/>
              </w:rPr>
              <w:t>We have been effective at capitalizing on opportunities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u w:val="single"/>
              </w:rPr>
            </w:pPr>
            <w:r w:rsidRPr="00D2085F">
              <w:rPr>
                <w:sz w:val="20"/>
                <w:szCs w:val="20"/>
              </w:rPr>
              <w:t>We understand where our growth will come from.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u w:val="single"/>
              </w:rPr>
            </w:pPr>
            <w:r w:rsidRPr="00D2085F">
              <w:rPr>
                <w:sz w:val="20"/>
                <w:szCs w:val="20"/>
              </w:rPr>
              <w:t>We have the systems, procedures, and practices for significant growth.</w:t>
            </w:r>
          </w:p>
          <w:p w:rsidR="00F45BF1" w:rsidRPr="00D2085F" w:rsidRDefault="00F45BF1" w:rsidP="002321EE">
            <w:pPr>
              <w:pStyle w:val="NoSpacing"/>
              <w:ind w:left="0" w:firstLine="0"/>
              <w:rPr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NoSpacing"/>
              <w:ind w:left="72" w:firstLine="0"/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Signs of Growth: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 xml:space="preserve">From your point of view, how important is sales volume growth as an indicator of </w:t>
            </w:r>
            <w:r w:rsidRPr="00D2085F">
              <w:rPr>
                <w:sz w:val="20"/>
                <w:szCs w:val="20"/>
                <w:u w:val="single"/>
              </w:rPr>
              <w:t>business</w:t>
            </w:r>
            <w:r w:rsidRPr="00D2085F">
              <w:rPr>
                <w:sz w:val="20"/>
                <w:szCs w:val="20"/>
              </w:rPr>
              <w:t xml:space="preserve"> performance?</w:t>
            </w:r>
          </w:p>
          <w:p w:rsidR="00F45BF1" w:rsidRPr="00D2085F" w:rsidRDefault="00F45BF1" w:rsidP="00F45BF1">
            <w:pPr>
              <w:pStyle w:val="NoSpacing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D2085F">
              <w:rPr>
                <w:sz w:val="20"/>
                <w:szCs w:val="20"/>
              </w:rPr>
              <w:t>From your point of view, how important is total employment growth as an indicator of business performance?</w:t>
            </w:r>
          </w:p>
          <w:p w:rsidR="00F45BF1" w:rsidRPr="000F1542" w:rsidRDefault="00F45BF1" w:rsidP="00F45BF1">
            <w:pPr>
              <w:pStyle w:val="NoSpacing"/>
              <w:numPr>
                <w:ilvl w:val="0"/>
                <w:numId w:val="4"/>
              </w:numPr>
              <w:rPr>
                <w:sz w:val="20"/>
                <w:szCs w:val="20"/>
                <w:u w:val="single"/>
              </w:rPr>
            </w:pPr>
            <w:r w:rsidRPr="00D2085F">
              <w:rPr>
                <w:sz w:val="20"/>
                <w:szCs w:val="20"/>
              </w:rPr>
              <w:t>From your point of view, how important is investment in capacity/technology as an indicator of business performance?</w:t>
            </w:r>
          </w:p>
          <w:p w:rsidR="00F45BF1" w:rsidRPr="00D2085F" w:rsidRDefault="00F45BF1" w:rsidP="002321EE">
            <w:pPr>
              <w:pStyle w:val="NoSpacing"/>
              <w:ind w:left="432" w:firstLine="0"/>
              <w:rPr>
                <w:sz w:val="20"/>
                <w:szCs w:val="20"/>
                <w:u w:val="single"/>
              </w:rPr>
            </w:pPr>
          </w:p>
        </w:tc>
        <w:tc>
          <w:tcPr>
            <w:tcW w:w="2430" w:type="dxa"/>
          </w:tcPr>
          <w:p w:rsidR="00F45BF1" w:rsidRPr="00637774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37774">
              <w:rPr>
                <w:rFonts w:ascii="Times New Roman" w:hAnsi="Times New Roman" w:cs="Times New Roman"/>
                <w:sz w:val="20"/>
                <w:szCs w:val="20"/>
              </w:rPr>
              <w:t xml:space="preserve">(Poza, Hanlon, &amp; </w:t>
            </w:r>
            <w:proofErr w:type="spellStart"/>
            <w:r w:rsidRPr="00637774">
              <w:rPr>
                <w:rFonts w:ascii="Times New Roman" w:hAnsi="Times New Roman" w:cs="Times New Roman"/>
                <w:sz w:val="20"/>
                <w:szCs w:val="20"/>
              </w:rPr>
              <w:t>Kashida</w:t>
            </w:r>
            <w:proofErr w:type="spellEnd"/>
            <w:r w:rsidRPr="006377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37774">
              <w:rPr>
                <w:rFonts w:ascii="Times New Roman" w:hAnsi="Times New Roman" w:cs="Times New Roman"/>
                <w:noProof/>
                <w:sz w:val="20"/>
                <w:szCs w:val="20"/>
              </w:rPr>
              <w:t>2004)</w:t>
            </w: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45BF1" w:rsidRPr="00637774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37774">
              <w:rPr>
                <w:rFonts w:ascii="Times New Roman" w:hAnsi="Times New Roman" w:cs="Times New Roman"/>
                <w:noProof/>
                <w:sz w:val="20"/>
                <w:szCs w:val="20"/>
              </w:rPr>
              <w:t>(Rutherford, Muse, &amp; Oswald, 2006)</w:t>
            </w:r>
          </w:p>
        </w:tc>
      </w:tr>
      <w:tr w:rsidR="00F45BF1" w:rsidRPr="00BD7FCB" w:rsidTr="002321EE">
        <w:tc>
          <w:tcPr>
            <w:tcW w:w="1638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GAR model of </w:t>
            </w: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 Functionalit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using a 5 point Likert scale</w:t>
            </w:r>
          </w:p>
        </w:tc>
        <w:tc>
          <w:tcPr>
            <w:tcW w:w="5400" w:type="dxa"/>
          </w:tcPr>
          <w:p w:rsidR="00F45BF1" w:rsidRPr="00E23703" w:rsidRDefault="00F45BF1" w:rsidP="002321E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7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Functionality</w:t>
            </w:r>
          </w:p>
          <w:p w:rsidR="00F45BF1" w:rsidRPr="00D2085F" w:rsidRDefault="00F45BF1" w:rsidP="00F45BF1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satisfied with the help that I receive from my family when something is troubling me.</w:t>
            </w:r>
          </w:p>
          <w:p w:rsidR="00F45BF1" w:rsidRPr="00D2085F" w:rsidRDefault="00F45BF1" w:rsidP="00F45BF1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satisfied with the way my family discusses items of common interest and shares problem solving with me.</w:t>
            </w:r>
          </w:p>
          <w:p w:rsidR="00F45BF1" w:rsidRPr="00D2085F" w:rsidRDefault="00F45BF1" w:rsidP="00F45BF1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ind that my family accepts my wishes to take on new activities on make changes in my lifestyle.</w:t>
            </w:r>
          </w:p>
          <w:p w:rsidR="00F45BF1" w:rsidRPr="00D2085F" w:rsidRDefault="00F45BF1" w:rsidP="00F45BF1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satisfied with the way my family expresses affection and responds to my feelings such as anger, sorrow, and love.</w:t>
            </w:r>
          </w:p>
          <w:p w:rsidR="00F45BF1" w:rsidRDefault="00F45BF1" w:rsidP="00F45BF1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satisfied with the amount of time my family and I spend together.</w:t>
            </w:r>
          </w:p>
          <w:p w:rsidR="00F45BF1" w:rsidRPr="00D2085F" w:rsidRDefault="00F45BF1" w:rsidP="002321EE">
            <w:pPr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</w:tcPr>
          <w:p w:rsidR="00F45BF1" w:rsidRPr="003D478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478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Smilkstein, 1978)</w:t>
            </w:r>
          </w:p>
        </w:tc>
      </w:tr>
    </w:tbl>
    <w:p w:rsidR="00F45BF1" w:rsidRDefault="00F45BF1" w:rsidP="00F45BF1">
      <w:pPr>
        <w:keepLines/>
        <w:autoSpaceDE w:val="0"/>
        <w:autoSpaceDN w:val="0"/>
        <w:adjustRightInd w:val="0"/>
        <w:spacing w:line="240" w:lineRule="atLeast"/>
        <w:rPr>
          <w:rFonts w:ascii="Arial" w:hAnsi="Arial" w:cs="Arial"/>
          <w:color w:val="000000"/>
          <w:szCs w:val="24"/>
          <w:u w:val="single"/>
        </w:rPr>
      </w:pPr>
    </w:p>
    <w:p w:rsidR="00F45BF1" w:rsidRDefault="00F45BF1" w:rsidP="00F45BF1">
      <w:pPr>
        <w:keepLines/>
        <w:autoSpaceDE w:val="0"/>
        <w:autoSpaceDN w:val="0"/>
        <w:adjustRightInd w:val="0"/>
        <w:spacing w:line="240" w:lineRule="atLeast"/>
        <w:rPr>
          <w:rFonts w:ascii="Arial" w:hAnsi="Arial" w:cs="Arial"/>
          <w:color w:val="000000"/>
          <w:szCs w:val="24"/>
          <w:u w:val="single"/>
        </w:rPr>
      </w:pPr>
    </w:p>
    <w:p w:rsidR="00F45BF1" w:rsidRDefault="00F45BF1" w:rsidP="00F45BF1">
      <w:pPr>
        <w:keepLines/>
        <w:autoSpaceDE w:val="0"/>
        <w:autoSpaceDN w:val="0"/>
        <w:adjustRightInd w:val="0"/>
        <w:spacing w:line="240" w:lineRule="atLeast"/>
        <w:rPr>
          <w:rFonts w:ascii="Arial" w:hAnsi="Arial" w:cs="Arial"/>
          <w:color w:val="000000"/>
          <w:szCs w:val="24"/>
          <w:u w:val="single"/>
        </w:rPr>
      </w:pPr>
    </w:p>
    <w:p w:rsidR="00F45BF1" w:rsidRDefault="00F45BF1" w:rsidP="00F45BF1">
      <w:pPr>
        <w:keepLines/>
        <w:autoSpaceDE w:val="0"/>
        <w:autoSpaceDN w:val="0"/>
        <w:adjustRightInd w:val="0"/>
        <w:spacing w:line="240" w:lineRule="atLeast"/>
        <w:rPr>
          <w:rFonts w:ascii="Arial" w:hAnsi="Arial" w:cs="Arial"/>
          <w:color w:val="000000"/>
          <w:szCs w:val="24"/>
          <w:u w:val="single"/>
        </w:rPr>
      </w:pPr>
    </w:p>
    <w:p w:rsidR="00F45BF1" w:rsidRDefault="00F45BF1" w:rsidP="00F45BF1">
      <w:pPr>
        <w:keepLines/>
        <w:autoSpaceDE w:val="0"/>
        <w:autoSpaceDN w:val="0"/>
        <w:adjustRightInd w:val="0"/>
        <w:spacing w:line="240" w:lineRule="atLeast"/>
        <w:rPr>
          <w:rFonts w:ascii="Arial" w:hAnsi="Arial" w:cs="Arial"/>
          <w:color w:val="000000"/>
          <w:szCs w:val="24"/>
          <w:u w:val="single"/>
        </w:rPr>
      </w:pPr>
    </w:p>
    <w:p w:rsidR="00F45BF1" w:rsidRDefault="00F45BF1" w:rsidP="00F45BF1">
      <w:pPr>
        <w:keepLines/>
        <w:autoSpaceDE w:val="0"/>
        <w:autoSpaceDN w:val="0"/>
        <w:adjustRightInd w:val="0"/>
        <w:spacing w:line="240" w:lineRule="atLeast"/>
        <w:rPr>
          <w:rFonts w:ascii="Arial" w:hAnsi="Arial" w:cs="Arial"/>
          <w:color w:val="000000"/>
          <w:szCs w:val="24"/>
          <w:u w:val="single"/>
        </w:rPr>
      </w:pPr>
    </w:p>
    <w:p w:rsidR="00F45BF1" w:rsidRDefault="00F45BF1" w:rsidP="00F45BF1">
      <w:pPr>
        <w:keepLines/>
        <w:autoSpaceDE w:val="0"/>
        <w:autoSpaceDN w:val="0"/>
        <w:adjustRightInd w:val="0"/>
        <w:spacing w:line="240" w:lineRule="atLeast"/>
        <w:rPr>
          <w:rFonts w:ascii="Arial" w:hAnsi="Arial" w:cs="Arial"/>
          <w:color w:val="000000"/>
          <w:szCs w:val="24"/>
          <w:u w:val="single"/>
        </w:rPr>
      </w:pPr>
    </w:p>
    <w:p w:rsidR="00F45BF1" w:rsidRDefault="00F45BF1" w:rsidP="00F45BF1">
      <w:pPr>
        <w:keepLines/>
        <w:autoSpaceDE w:val="0"/>
        <w:autoSpaceDN w:val="0"/>
        <w:adjustRightInd w:val="0"/>
        <w:spacing w:line="240" w:lineRule="atLeast"/>
        <w:rPr>
          <w:rFonts w:ascii="Arial" w:hAnsi="Arial" w:cs="Arial"/>
          <w:color w:val="000000"/>
          <w:szCs w:val="24"/>
          <w:u w:val="single"/>
        </w:rPr>
      </w:pPr>
      <w:bookmarkStart w:id="0" w:name="_GoBack"/>
      <w:bookmarkEnd w:id="0"/>
    </w:p>
    <w:p w:rsidR="00F45BF1" w:rsidRPr="00D2085F" w:rsidRDefault="00F45BF1" w:rsidP="00F45BF1">
      <w:pPr>
        <w:keepLines/>
        <w:autoSpaceDE w:val="0"/>
        <w:autoSpaceDN w:val="0"/>
        <w:adjustRightInd w:val="0"/>
        <w:spacing w:line="240" w:lineRule="atLeast"/>
        <w:jc w:val="center"/>
        <w:rPr>
          <w:rFonts w:cs="Arial"/>
          <w:b/>
          <w:color w:val="000000"/>
        </w:rPr>
      </w:pPr>
      <w:r w:rsidRPr="0060363C">
        <w:rPr>
          <w:rFonts w:cs="Arial"/>
          <w:b/>
          <w:color w:val="000000"/>
        </w:rPr>
        <w:lastRenderedPageBreak/>
        <w:t xml:space="preserve">Firm </w:t>
      </w:r>
      <w:r>
        <w:rPr>
          <w:rFonts w:cs="Arial"/>
          <w:b/>
          <w:color w:val="000000"/>
        </w:rPr>
        <w:t>l</w:t>
      </w:r>
      <w:r w:rsidRPr="0060363C">
        <w:rPr>
          <w:rFonts w:cs="Arial"/>
          <w:b/>
          <w:color w:val="000000"/>
        </w:rPr>
        <w:t xml:space="preserve">evel </w:t>
      </w:r>
      <w:r>
        <w:rPr>
          <w:rFonts w:cs="Arial"/>
          <w:b/>
          <w:color w:val="000000"/>
        </w:rPr>
        <w:t>i</w:t>
      </w:r>
      <w:r w:rsidRPr="0060363C">
        <w:rPr>
          <w:rFonts w:cs="Arial"/>
          <w:b/>
          <w:color w:val="000000"/>
        </w:rPr>
        <w:t>tems –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28"/>
        <w:gridCol w:w="5220"/>
        <w:gridCol w:w="2520"/>
      </w:tblGrid>
      <w:tr w:rsidR="00F45BF1" w:rsidRPr="0041342C" w:rsidTr="002321EE">
        <w:tc>
          <w:tcPr>
            <w:tcW w:w="1728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m Level Characteristics</w:t>
            </w:r>
          </w:p>
          <w:p w:rsidR="00F45BF1" w:rsidRPr="00D2085F" w:rsidRDefault="00F45BF1" w:rsidP="002321EE">
            <w:pPr>
              <w:pStyle w:val="ListParagraph"/>
              <w:rPr>
                <w:rFonts w:ascii="Times New Roman" w:hAnsi="Times New Roman"/>
              </w:rPr>
            </w:pPr>
          </w:p>
          <w:p w:rsidR="00F45BF1" w:rsidRPr="00D2085F" w:rsidRDefault="00F45BF1" w:rsidP="002321EE">
            <w:pPr>
              <w:pStyle w:val="ListParagraph"/>
              <w:rPr>
                <w:rFonts w:ascii="Times New Roman" w:hAnsi="Times New Roman"/>
              </w:rPr>
            </w:pPr>
          </w:p>
          <w:p w:rsidR="00F45BF1" w:rsidRPr="00D2085F" w:rsidRDefault="00F45BF1" w:rsidP="002321EE">
            <w:pPr>
              <w:pStyle w:val="ListParagraph"/>
              <w:rPr>
                <w:rFonts w:ascii="Times New Roman" w:hAnsi="Times New Roman"/>
              </w:rPr>
            </w:pPr>
          </w:p>
          <w:p w:rsidR="00F45BF1" w:rsidRPr="00D2085F" w:rsidRDefault="00F45BF1" w:rsidP="002321EE">
            <w:pPr>
              <w:pStyle w:val="ListParagraph"/>
              <w:rPr>
                <w:rFonts w:ascii="Times New Roman" w:hAnsi="Times New Roman"/>
              </w:rPr>
            </w:pPr>
          </w:p>
          <w:p w:rsidR="00F45BF1" w:rsidRPr="00D2085F" w:rsidRDefault="00F45BF1" w:rsidP="002321EE">
            <w:pPr>
              <w:pStyle w:val="ListParagraph"/>
              <w:rPr>
                <w:rFonts w:ascii="Times New Roman" w:hAnsi="Times New Roman"/>
              </w:rPr>
            </w:pPr>
          </w:p>
          <w:p w:rsidR="00F45BF1" w:rsidRPr="00D2085F" w:rsidRDefault="00F45BF1" w:rsidP="002321E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Default="00F45BF1" w:rsidP="002321E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Default="00F45BF1" w:rsidP="002321E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Default="00F45BF1" w:rsidP="002321E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Default="00F45BF1" w:rsidP="002321E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D2085F">
              <w:rPr>
                <w:rFonts w:ascii="Times New Roman" w:hAnsi="Times New Roman"/>
                <w:sz w:val="20"/>
                <w:szCs w:val="20"/>
              </w:rPr>
              <w:t>Dependent Variables</w:t>
            </w:r>
            <w:r>
              <w:rPr>
                <w:rFonts w:ascii="Times New Roman" w:hAnsi="Times New Roman"/>
                <w:sz w:val="20"/>
                <w:szCs w:val="20"/>
              </w:rPr>
              <w:t>, using a seven-point Likert scale</w:t>
            </w:r>
          </w:p>
        </w:tc>
        <w:tc>
          <w:tcPr>
            <w:tcW w:w="5220" w:type="dxa"/>
          </w:tcPr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ar business was founded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generations involved in the business since business was founded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family shareholders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age of stock held by the family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ze, in percent, of largest ownership position held by an individual family member.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family members in management in the business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family members, who are not managers, employed in the business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family members on the board of directors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stry (NAICS categories)</w:t>
            </w:r>
          </w:p>
          <w:p w:rsidR="00F45BF1" w:rsidRPr="00D2085F" w:rsidRDefault="00F45BF1" w:rsidP="00F45BF1">
            <w:pPr>
              <w:keepLines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your fiscal year ended in 2008, indicate total company employment (FTE) from categories below</w:t>
            </w:r>
          </w:p>
          <w:p w:rsidR="00F45BF1" w:rsidRPr="00D2085F" w:rsidRDefault="00F45BF1" w:rsidP="002321EE">
            <w:pPr>
              <w:pStyle w:val="ListParagraph"/>
              <w:rPr>
                <w:rFonts w:ascii="Times New Roman" w:hAnsi="Times New Roman"/>
              </w:rPr>
            </w:pPr>
          </w:p>
          <w:p w:rsidR="00F45BF1" w:rsidRPr="00D2085F" w:rsidRDefault="00F45BF1" w:rsidP="002321EE">
            <w:pPr>
              <w:pStyle w:val="ListParagraph"/>
              <w:ind w:left="342"/>
              <w:rPr>
                <w:rFonts w:ascii="Times New Roman" w:hAnsi="Times New Roman"/>
                <w:sz w:val="20"/>
                <w:szCs w:val="20"/>
              </w:rPr>
            </w:pPr>
            <w:r w:rsidRPr="00D2085F">
              <w:rPr>
                <w:rFonts w:ascii="Times New Roman" w:hAnsi="Times New Roman"/>
                <w:b/>
                <w:sz w:val="20"/>
                <w:szCs w:val="20"/>
              </w:rPr>
              <w:t xml:space="preserve">Firm Performanc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vs.</w:t>
            </w:r>
            <w:r w:rsidRPr="00D2085F">
              <w:rPr>
                <w:rFonts w:ascii="Times New Roman" w:hAnsi="Times New Roman"/>
                <w:b/>
                <w:sz w:val="20"/>
                <w:szCs w:val="20"/>
              </w:rPr>
              <w:t xml:space="preserve"> Competition</w:t>
            </w:r>
            <w:r w:rsidRPr="00D2085F"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F45BF1" w:rsidRPr="00D2085F" w:rsidRDefault="00F45BF1" w:rsidP="00F45BF1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D2085F">
              <w:rPr>
                <w:rFonts w:ascii="Times New Roman" w:hAnsi="Times New Roman"/>
                <w:sz w:val="20"/>
                <w:szCs w:val="20"/>
              </w:rPr>
              <w:t>Relative to our Major Competitors, sales growth over the past 3 years has been VERY high.</w:t>
            </w:r>
          </w:p>
          <w:p w:rsidR="00F45BF1" w:rsidRPr="00D2085F" w:rsidRDefault="00F45BF1" w:rsidP="00F45BF1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D2085F">
              <w:rPr>
                <w:rFonts w:ascii="Times New Roman" w:hAnsi="Times New Roman"/>
                <w:sz w:val="20"/>
                <w:szCs w:val="20"/>
              </w:rPr>
              <w:t>Relative to our Major Competitors, our profits in the past 3 years have been VERY high.</w:t>
            </w:r>
          </w:p>
          <w:p w:rsidR="00F45BF1" w:rsidRPr="00D2085F" w:rsidRDefault="00F45BF1" w:rsidP="00F45BF1">
            <w:pPr>
              <w:pStyle w:val="ListParagraph"/>
              <w:numPr>
                <w:ilvl w:val="0"/>
                <w:numId w:val="15"/>
              </w:numPr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D2085F">
              <w:rPr>
                <w:rFonts w:ascii="Times New Roman" w:hAnsi="Times New Roman"/>
                <w:sz w:val="20"/>
                <w:szCs w:val="20"/>
              </w:rPr>
              <w:t>Relative to our Major Competitors, our overall company growth in the past 3 years has been VERY high.</w:t>
            </w:r>
          </w:p>
          <w:p w:rsidR="00F45BF1" w:rsidRPr="00D2085F" w:rsidRDefault="00F45BF1" w:rsidP="002321EE">
            <w:pPr>
              <w:pStyle w:val="ListParagraph"/>
              <w:ind w:left="342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342"/>
              <w:rPr>
                <w:rFonts w:ascii="Times New Roman" w:hAnsi="Times New Roman"/>
                <w:sz w:val="20"/>
                <w:szCs w:val="20"/>
              </w:rPr>
            </w:pPr>
            <w:r w:rsidRPr="00D2085F">
              <w:rPr>
                <w:rFonts w:ascii="Times New Roman" w:hAnsi="Times New Roman"/>
                <w:b/>
                <w:sz w:val="20"/>
                <w:szCs w:val="20"/>
              </w:rPr>
              <w:t xml:space="preserve">Firm Performanc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vs.</w:t>
            </w:r>
            <w:r w:rsidRPr="00D2085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Historical</w:t>
            </w:r>
            <w:r w:rsidRPr="00D2085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T</w:t>
            </w:r>
            <w:r w:rsidRPr="00D2085F">
              <w:rPr>
                <w:rFonts w:ascii="Times New Roman" w:hAnsi="Times New Roman"/>
                <w:b/>
                <w:sz w:val="20"/>
                <w:szCs w:val="20"/>
              </w:rPr>
              <w:t>rend</w:t>
            </w:r>
            <w:r w:rsidRPr="00D2085F">
              <w:rPr>
                <w:rFonts w:ascii="Times New Roman" w:hAnsi="Times New Roman"/>
                <w:sz w:val="20"/>
                <w:szCs w:val="20"/>
              </w:rPr>
              <w:t>:</w:t>
            </w:r>
          </w:p>
          <w:p w:rsidR="00F45BF1" w:rsidRPr="00D2085F" w:rsidRDefault="00F45BF1" w:rsidP="00F45BF1">
            <w:pPr>
              <w:pStyle w:val="ListParagraph"/>
              <w:numPr>
                <w:ilvl w:val="0"/>
                <w:numId w:val="16"/>
              </w:numPr>
              <w:ind w:left="342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D2085F">
              <w:rPr>
                <w:rFonts w:ascii="Times New Roman" w:hAnsi="Times New Roman"/>
                <w:sz w:val="20"/>
                <w:szCs w:val="20"/>
              </w:rPr>
              <w:t>Compared to our long term historical sales growth, our company sales growth in the past 3 years has been VERY high.</w:t>
            </w:r>
          </w:p>
          <w:p w:rsidR="00F45BF1" w:rsidRPr="00D2085F" w:rsidRDefault="00F45BF1" w:rsidP="00F45BF1">
            <w:pPr>
              <w:pStyle w:val="ListParagraph"/>
              <w:numPr>
                <w:ilvl w:val="0"/>
                <w:numId w:val="16"/>
              </w:numPr>
              <w:ind w:left="342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D2085F">
              <w:rPr>
                <w:rFonts w:ascii="Times New Roman" w:hAnsi="Times New Roman"/>
                <w:sz w:val="20"/>
                <w:szCs w:val="20"/>
              </w:rPr>
              <w:t>Compared to our long term historical profits, our company profits in the past 3 years have been VERY high.</w:t>
            </w:r>
          </w:p>
          <w:p w:rsidR="00F45BF1" w:rsidRPr="00D2085F" w:rsidRDefault="00F45BF1" w:rsidP="00F45BF1">
            <w:pPr>
              <w:pStyle w:val="ListParagraph"/>
              <w:numPr>
                <w:ilvl w:val="0"/>
                <w:numId w:val="16"/>
              </w:numPr>
              <w:ind w:left="342"/>
              <w:contextualSpacing w:val="0"/>
              <w:rPr>
                <w:rFonts w:ascii="Times New Roman" w:hAnsi="Times New Roman"/>
                <w:sz w:val="20"/>
                <w:szCs w:val="20"/>
              </w:rPr>
            </w:pPr>
            <w:r w:rsidRPr="00D2085F">
              <w:rPr>
                <w:rFonts w:ascii="Times New Roman" w:hAnsi="Times New Roman"/>
                <w:sz w:val="20"/>
                <w:szCs w:val="20"/>
              </w:rPr>
              <w:t>Compared to our long term historical trends, our overall company growth in the past 3 years has been VERY high.</w:t>
            </w:r>
          </w:p>
          <w:p w:rsidR="00F45BF1" w:rsidRPr="00D2085F" w:rsidRDefault="00F45BF1" w:rsidP="002321EE">
            <w:pPr>
              <w:pStyle w:val="ListParagraph"/>
              <w:ind w:left="342"/>
              <w:rPr>
                <w:rFonts w:ascii="Times New Roman" w:hAnsi="Times New Roman"/>
              </w:rPr>
            </w:pPr>
          </w:p>
        </w:tc>
        <w:tc>
          <w:tcPr>
            <w:tcW w:w="2520" w:type="dxa"/>
          </w:tcPr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20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apted from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bbersh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&amp;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rach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97)</w:t>
            </w:r>
          </w:p>
          <w:p w:rsidR="00F45BF1" w:rsidRPr="00D2085F" w:rsidRDefault="00F45BF1" w:rsidP="002321EE">
            <w:pPr>
              <w:pStyle w:val="ListParagraph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 w:hanging="18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 w:hanging="18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 w:hanging="18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 w:hanging="18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 w:hanging="18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 w:hanging="18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Pr="00D2085F" w:rsidRDefault="00F45BF1" w:rsidP="002321EE">
            <w:pPr>
              <w:pStyle w:val="ListParagraph"/>
              <w:ind w:left="0" w:hanging="18"/>
              <w:rPr>
                <w:rFonts w:ascii="Times New Roman" w:hAnsi="Times New Roman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:rsidR="00F45BF1" w:rsidRPr="00637774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dapted from </w:t>
            </w:r>
            <w:r w:rsidRPr="00637774">
              <w:rPr>
                <w:rFonts w:ascii="Times New Roman" w:hAnsi="Times New Roman" w:cs="Times New Roman"/>
                <w:noProof/>
                <w:sz w:val="20"/>
                <w:szCs w:val="20"/>
              </w:rPr>
              <w:t>(Rutherford, Muse, &amp; Oswald, 2006)</w:t>
            </w: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45BF1" w:rsidRPr="00D2085F" w:rsidRDefault="00F45BF1" w:rsidP="002321EE">
            <w:pPr>
              <w:keepLines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pted from (Moreno &amp; Casillas, 2008)</w:t>
            </w:r>
          </w:p>
        </w:tc>
      </w:tr>
    </w:tbl>
    <w:p w:rsidR="007900A0" w:rsidRDefault="00F45BF1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2954A3"/>
    <w:multiLevelType w:val="hybridMultilevel"/>
    <w:tmpl w:val="7C8EC87A"/>
    <w:lvl w:ilvl="0" w:tplc="8E3C328A">
      <w:start w:val="1"/>
      <w:numFmt w:val="decimal"/>
      <w:lvlText w:val="%1.)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">
    <w:nsid w:val="2C1F4CE0"/>
    <w:multiLevelType w:val="hybridMultilevel"/>
    <w:tmpl w:val="BF441E14"/>
    <w:lvl w:ilvl="0" w:tplc="6C12463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">
    <w:nsid w:val="31025F18"/>
    <w:multiLevelType w:val="hybridMultilevel"/>
    <w:tmpl w:val="E7E027BC"/>
    <w:lvl w:ilvl="0" w:tplc="8E3C328A">
      <w:start w:val="1"/>
      <w:numFmt w:val="decimal"/>
      <w:lvlText w:val="%1.)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3">
    <w:nsid w:val="3245486E"/>
    <w:multiLevelType w:val="hybridMultilevel"/>
    <w:tmpl w:val="D0420F80"/>
    <w:lvl w:ilvl="0" w:tplc="6C12463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4">
    <w:nsid w:val="32BE62C7"/>
    <w:multiLevelType w:val="hybridMultilevel"/>
    <w:tmpl w:val="6B727354"/>
    <w:lvl w:ilvl="0" w:tplc="8E3C328A">
      <w:start w:val="1"/>
      <w:numFmt w:val="decimal"/>
      <w:lvlText w:val="%1.)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5">
    <w:nsid w:val="376D0A0C"/>
    <w:multiLevelType w:val="hybridMultilevel"/>
    <w:tmpl w:val="33AA6AE8"/>
    <w:lvl w:ilvl="0" w:tplc="6C12463C">
      <w:start w:val="1"/>
      <w:numFmt w:val="decimal"/>
      <w:lvlText w:val="%1.)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651FCC"/>
    <w:multiLevelType w:val="hybridMultilevel"/>
    <w:tmpl w:val="F6162DD6"/>
    <w:lvl w:ilvl="0" w:tplc="8E3C328A">
      <w:start w:val="1"/>
      <w:numFmt w:val="decimal"/>
      <w:lvlText w:val="%1.)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7">
    <w:nsid w:val="50B45C06"/>
    <w:multiLevelType w:val="hybridMultilevel"/>
    <w:tmpl w:val="4D2C07E8"/>
    <w:lvl w:ilvl="0" w:tplc="6C12463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8">
    <w:nsid w:val="53994EE1"/>
    <w:multiLevelType w:val="hybridMultilevel"/>
    <w:tmpl w:val="A95EECCE"/>
    <w:lvl w:ilvl="0" w:tplc="6C12463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9">
    <w:nsid w:val="5A6E0752"/>
    <w:multiLevelType w:val="hybridMultilevel"/>
    <w:tmpl w:val="700AAA54"/>
    <w:lvl w:ilvl="0" w:tplc="9A121254">
      <w:start w:val="1"/>
      <w:numFmt w:val="decimal"/>
      <w:lvlText w:val="%1.)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10">
    <w:nsid w:val="6508266C"/>
    <w:multiLevelType w:val="hybridMultilevel"/>
    <w:tmpl w:val="5AF86300"/>
    <w:lvl w:ilvl="0" w:tplc="03A2D214">
      <w:start w:val="1"/>
      <w:numFmt w:val="decimal"/>
      <w:lvlText w:val="%1.)"/>
      <w:lvlJc w:val="left"/>
      <w:pPr>
        <w:ind w:left="90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782" w:hanging="360"/>
      </w:pPr>
    </w:lvl>
    <w:lvl w:ilvl="2" w:tplc="0409001B" w:tentative="1">
      <w:start w:val="1"/>
      <w:numFmt w:val="lowerRoman"/>
      <w:lvlText w:val="%3."/>
      <w:lvlJc w:val="right"/>
      <w:pPr>
        <w:ind w:left="2502" w:hanging="180"/>
      </w:pPr>
    </w:lvl>
    <w:lvl w:ilvl="3" w:tplc="0409000F" w:tentative="1">
      <w:start w:val="1"/>
      <w:numFmt w:val="decimal"/>
      <w:lvlText w:val="%4."/>
      <w:lvlJc w:val="left"/>
      <w:pPr>
        <w:ind w:left="3222" w:hanging="360"/>
      </w:pPr>
    </w:lvl>
    <w:lvl w:ilvl="4" w:tplc="04090019" w:tentative="1">
      <w:start w:val="1"/>
      <w:numFmt w:val="lowerLetter"/>
      <w:lvlText w:val="%5."/>
      <w:lvlJc w:val="left"/>
      <w:pPr>
        <w:ind w:left="3942" w:hanging="360"/>
      </w:pPr>
    </w:lvl>
    <w:lvl w:ilvl="5" w:tplc="0409001B" w:tentative="1">
      <w:start w:val="1"/>
      <w:numFmt w:val="lowerRoman"/>
      <w:lvlText w:val="%6."/>
      <w:lvlJc w:val="right"/>
      <w:pPr>
        <w:ind w:left="4662" w:hanging="180"/>
      </w:pPr>
    </w:lvl>
    <w:lvl w:ilvl="6" w:tplc="0409000F" w:tentative="1">
      <w:start w:val="1"/>
      <w:numFmt w:val="decimal"/>
      <w:lvlText w:val="%7."/>
      <w:lvlJc w:val="left"/>
      <w:pPr>
        <w:ind w:left="5382" w:hanging="360"/>
      </w:pPr>
    </w:lvl>
    <w:lvl w:ilvl="7" w:tplc="04090019" w:tentative="1">
      <w:start w:val="1"/>
      <w:numFmt w:val="lowerLetter"/>
      <w:lvlText w:val="%8."/>
      <w:lvlJc w:val="left"/>
      <w:pPr>
        <w:ind w:left="6102" w:hanging="360"/>
      </w:pPr>
    </w:lvl>
    <w:lvl w:ilvl="8" w:tplc="0409001B" w:tentative="1">
      <w:start w:val="1"/>
      <w:numFmt w:val="lowerRoman"/>
      <w:lvlText w:val="%9."/>
      <w:lvlJc w:val="right"/>
      <w:pPr>
        <w:ind w:left="6822" w:hanging="180"/>
      </w:pPr>
    </w:lvl>
  </w:abstractNum>
  <w:abstractNum w:abstractNumId="11">
    <w:nsid w:val="68AE1F53"/>
    <w:multiLevelType w:val="hybridMultilevel"/>
    <w:tmpl w:val="DC88D0CC"/>
    <w:lvl w:ilvl="0" w:tplc="6C12463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2">
    <w:nsid w:val="6CD85EF4"/>
    <w:multiLevelType w:val="hybridMultilevel"/>
    <w:tmpl w:val="0F4E671E"/>
    <w:lvl w:ilvl="0" w:tplc="8E3C328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1714AF2"/>
    <w:multiLevelType w:val="hybridMultilevel"/>
    <w:tmpl w:val="F05C96A8"/>
    <w:lvl w:ilvl="0" w:tplc="8E3C328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91455B1"/>
    <w:multiLevelType w:val="hybridMultilevel"/>
    <w:tmpl w:val="4BD6C882"/>
    <w:lvl w:ilvl="0" w:tplc="8E3C328A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E3C0C2A"/>
    <w:multiLevelType w:val="hybridMultilevel"/>
    <w:tmpl w:val="A948BCDC"/>
    <w:lvl w:ilvl="0" w:tplc="6C12463C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num w:numId="1">
    <w:abstractNumId w:val="0"/>
  </w:num>
  <w:num w:numId="2">
    <w:abstractNumId w:val="6"/>
  </w:num>
  <w:num w:numId="3">
    <w:abstractNumId w:val="12"/>
  </w:num>
  <w:num w:numId="4">
    <w:abstractNumId w:val="4"/>
  </w:num>
  <w:num w:numId="5">
    <w:abstractNumId w:val="14"/>
  </w:num>
  <w:num w:numId="6">
    <w:abstractNumId w:val="2"/>
  </w:num>
  <w:num w:numId="7">
    <w:abstractNumId w:val="13"/>
  </w:num>
  <w:num w:numId="8">
    <w:abstractNumId w:val="5"/>
  </w:num>
  <w:num w:numId="9">
    <w:abstractNumId w:val="7"/>
  </w:num>
  <w:num w:numId="10">
    <w:abstractNumId w:val="11"/>
  </w:num>
  <w:num w:numId="11">
    <w:abstractNumId w:val="8"/>
  </w:num>
  <w:num w:numId="12">
    <w:abstractNumId w:val="1"/>
  </w:num>
  <w:num w:numId="13">
    <w:abstractNumId w:val="3"/>
  </w:num>
  <w:num w:numId="14">
    <w:abstractNumId w:val="15"/>
  </w:num>
  <w:num w:numId="15">
    <w:abstractNumId w:val="9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BF1"/>
    <w:rsid w:val="005979D8"/>
    <w:rsid w:val="00623B59"/>
    <w:rsid w:val="00F4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EB200-06C4-44E1-8248-B85E9BA9D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B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BF1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NoSpacing">
    <w:name w:val="No Spacing"/>
    <w:uiPriority w:val="1"/>
    <w:qFormat/>
    <w:rsid w:val="00F45BF1"/>
    <w:pPr>
      <w:spacing w:after="0" w:line="240" w:lineRule="auto"/>
      <w:ind w:left="720" w:hanging="360"/>
    </w:pPr>
    <w:rPr>
      <w:rFonts w:ascii="Times New Roman" w:eastAsia="Calibri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45BF1"/>
    <w:pPr>
      <w:spacing w:line="240" w:lineRule="auto"/>
    </w:pPr>
    <w:rPr>
      <w:rFonts w:ascii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5BF1"/>
    <w:rPr>
      <w:rFonts w:ascii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81D9CB8-CA2D-44E0-90C0-79AF640D3588}"/>
</file>

<file path=customXml/itemProps2.xml><?xml version="1.0" encoding="utf-8"?>
<ds:datastoreItem xmlns:ds="http://schemas.openxmlformats.org/officeDocument/2006/customXml" ds:itemID="{BB106A59-56FB-401B-9D2E-DF02DCAB1CDF}"/>
</file>

<file path=customXml/itemProps3.xml><?xml version="1.0" encoding="utf-8"?>
<ds:datastoreItem xmlns:ds="http://schemas.openxmlformats.org/officeDocument/2006/customXml" ds:itemID="{02DAD090-C818-49AF-8EF5-F0B660BA47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6</Words>
  <Characters>6251</Characters>
  <Application>Microsoft Office Word</Application>
  <DocSecurity>0</DocSecurity>
  <Lines>52</Lines>
  <Paragraphs>14</Paragraphs>
  <ScaleCrop>false</ScaleCrop>
  <Company>PITSOLUTIONS PVT LTD</Company>
  <LinksUpToDate>false</LinksUpToDate>
  <CharactersWithSpaces>7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04T12:37:00Z</dcterms:created>
  <dcterms:modified xsi:type="dcterms:W3CDTF">2015-05-04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